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694" w:rsidRDefault="00727694" w:rsidP="00727694">
      <w:pPr>
        <w:tabs>
          <w:tab w:val="left" w:pos="426"/>
        </w:tabs>
        <w:spacing w:line="480" w:lineRule="auto"/>
        <w:ind w:left="420" w:hanging="420"/>
      </w:pPr>
      <w:r w:rsidRPr="00566FA9">
        <w:rPr>
          <w:rFonts w:hint="eastAsia"/>
          <w:b/>
        </w:rPr>
        <w:t xml:space="preserve">Table </w:t>
      </w:r>
      <w:proofErr w:type="spellStart"/>
      <w:r>
        <w:rPr>
          <w:b/>
        </w:rPr>
        <w:t>S</w:t>
      </w:r>
      <w:r w:rsidRPr="00566FA9">
        <w:rPr>
          <w:rFonts w:hint="eastAsia"/>
          <w:b/>
        </w:rPr>
        <w:t>1</w:t>
      </w:r>
      <w:proofErr w:type="spellEnd"/>
      <w:r>
        <w:t xml:space="preserve"> Transfection efficacy of si-RNA</w:t>
      </w:r>
    </w:p>
    <w:p w:rsidR="00727694" w:rsidRDefault="00727694" w:rsidP="00727694">
      <w:pPr>
        <w:pBdr>
          <w:top w:val="single" w:sz="4" w:space="1" w:color="auto"/>
          <w:bottom w:val="single" w:sz="4" w:space="1" w:color="auto"/>
        </w:pBdr>
        <w:tabs>
          <w:tab w:val="center" w:pos="2268"/>
          <w:tab w:val="center" w:pos="6804"/>
        </w:tabs>
        <w:spacing w:line="480" w:lineRule="auto"/>
        <w:rPr>
          <w:szCs w:val="24"/>
        </w:rPr>
      </w:pPr>
      <w:r>
        <w:tab/>
        <w:t>Concentrations of dye (nM)</w:t>
      </w:r>
      <w:r>
        <w:tab/>
        <w:t xml:space="preserve">Percent red positive cells (Average </w:t>
      </w:r>
      <w:r w:rsidRPr="0090136F">
        <w:rPr>
          <w:szCs w:val="24"/>
          <w:u w:val="single"/>
        </w:rPr>
        <w:t>+</w:t>
      </w:r>
      <w:r w:rsidRPr="0090136F">
        <w:rPr>
          <w:szCs w:val="24"/>
        </w:rPr>
        <w:t xml:space="preserve"> SE</w:t>
      </w:r>
      <w:r>
        <w:rPr>
          <w:szCs w:val="24"/>
        </w:rPr>
        <w:t>)</w:t>
      </w:r>
    </w:p>
    <w:p w:rsidR="00727694" w:rsidRDefault="00727694" w:rsidP="00727694">
      <w:pPr>
        <w:pBdr>
          <w:bottom w:val="single" w:sz="4" w:space="1" w:color="auto"/>
        </w:pBdr>
        <w:tabs>
          <w:tab w:val="center" w:pos="2268"/>
          <w:tab w:val="center" w:pos="6804"/>
        </w:tabs>
        <w:spacing w:line="480" w:lineRule="auto"/>
        <w:rPr>
          <w:szCs w:val="24"/>
        </w:rPr>
      </w:pPr>
      <w:r>
        <w:rPr>
          <w:szCs w:val="24"/>
        </w:rPr>
        <w:tab/>
        <w:t>0</w:t>
      </w:r>
      <w:r>
        <w:rPr>
          <w:szCs w:val="24"/>
        </w:rPr>
        <w:tab/>
        <w:t>0</w:t>
      </w:r>
    </w:p>
    <w:p w:rsidR="00727694" w:rsidRDefault="00727694" w:rsidP="00727694">
      <w:pPr>
        <w:pBdr>
          <w:bottom w:val="single" w:sz="4" w:space="1" w:color="auto"/>
        </w:pBdr>
        <w:tabs>
          <w:tab w:val="center" w:pos="2268"/>
          <w:tab w:val="center" w:pos="6804"/>
        </w:tabs>
        <w:spacing w:line="480" w:lineRule="auto"/>
        <w:rPr>
          <w:szCs w:val="24"/>
        </w:rPr>
      </w:pPr>
      <w:r>
        <w:rPr>
          <w:szCs w:val="24"/>
        </w:rPr>
        <w:tab/>
      </w:r>
      <w:r>
        <w:rPr>
          <w:rFonts w:hint="eastAsia"/>
          <w:szCs w:val="24"/>
        </w:rPr>
        <w:t>1</w:t>
      </w:r>
      <w:r>
        <w:rPr>
          <w:szCs w:val="24"/>
        </w:rPr>
        <w:tab/>
        <w:t>13.80</w:t>
      </w:r>
      <w:r>
        <w:t xml:space="preserve"> </w:t>
      </w:r>
      <w:r w:rsidRPr="0090136F">
        <w:rPr>
          <w:szCs w:val="24"/>
          <w:u w:val="single"/>
        </w:rPr>
        <w:t>+</w:t>
      </w:r>
      <w:r>
        <w:rPr>
          <w:szCs w:val="24"/>
        </w:rPr>
        <w:t xml:space="preserve"> 0.01</w:t>
      </w:r>
    </w:p>
    <w:p w:rsidR="00727694" w:rsidRDefault="00727694" w:rsidP="00727694">
      <w:pPr>
        <w:pBdr>
          <w:bottom w:val="single" w:sz="4" w:space="1" w:color="auto"/>
        </w:pBdr>
        <w:tabs>
          <w:tab w:val="center" w:pos="2268"/>
          <w:tab w:val="center" w:pos="6804"/>
        </w:tabs>
        <w:spacing w:line="480" w:lineRule="auto"/>
        <w:rPr>
          <w:szCs w:val="24"/>
        </w:rPr>
      </w:pPr>
      <w:r>
        <w:rPr>
          <w:szCs w:val="24"/>
        </w:rPr>
        <w:tab/>
      </w:r>
      <w:r>
        <w:rPr>
          <w:rFonts w:hint="eastAsia"/>
          <w:szCs w:val="24"/>
        </w:rPr>
        <w:t>3</w:t>
      </w:r>
      <w:r>
        <w:rPr>
          <w:rFonts w:hint="eastAsia"/>
          <w:szCs w:val="24"/>
        </w:rPr>
        <w:tab/>
      </w:r>
      <w:r>
        <w:rPr>
          <w:szCs w:val="24"/>
        </w:rPr>
        <w:t>32.08</w:t>
      </w:r>
      <w:r>
        <w:t xml:space="preserve"> </w:t>
      </w:r>
      <w:r w:rsidRPr="0090136F">
        <w:rPr>
          <w:szCs w:val="24"/>
          <w:u w:val="single"/>
        </w:rPr>
        <w:t>+</w:t>
      </w:r>
      <w:r>
        <w:rPr>
          <w:szCs w:val="24"/>
        </w:rPr>
        <w:t xml:space="preserve"> 0.02</w:t>
      </w:r>
    </w:p>
    <w:p w:rsidR="00727694" w:rsidRDefault="00727694" w:rsidP="00727694">
      <w:pPr>
        <w:pBdr>
          <w:bottom w:val="single" w:sz="4" w:space="1" w:color="auto"/>
        </w:pBdr>
        <w:tabs>
          <w:tab w:val="center" w:pos="2268"/>
          <w:tab w:val="center" w:pos="6804"/>
        </w:tabs>
        <w:spacing w:line="480" w:lineRule="auto"/>
        <w:rPr>
          <w:szCs w:val="24"/>
        </w:rPr>
      </w:pPr>
      <w:r>
        <w:rPr>
          <w:szCs w:val="24"/>
        </w:rPr>
        <w:tab/>
        <w:t>10</w:t>
      </w:r>
      <w:r>
        <w:rPr>
          <w:szCs w:val="24"/>
        </w:rPr>
        <w:tab/>
        <w:t>80.78</w:t>
      </w:r>
      <w:r>
        <w:t xml:space="preserve"> </w:t>
      </w:r>
      <w:r w:rsidRPr="0090136F">
        <w:rPr>
          <w:szCs w:val="24"/>
          <w:u w:val="single"/>
        </w:rPr>
        <w:t>+</w:t>
      </w:r>
      <w:r>
        <w:rPr>
          <w:szCs w:val="24"/>
        </w:rPr>
        <w:t xml:space="preserve"> 0.01</w:t>
      </w:r>
    </w:p>
    <w:p w:rsidR="00727694" w:rsidRDefault="00727694" w:rsidP="00727694">
      <w:pPr>
        <w:pBdr>
          <w:bottom w:val="single" w:sz="4" w:space="1" w:color="auto"/>
        </w:pBdr>
        <w:tabs>
          <w:tab w:val="center" w:pos="2268"/>
          <w:tab w:val="center" w:pos="6804"/>
        </w:tabs>
        <w:spacing w:line="480" w:lineRule="auto"/>
        <w:rPr>
          <w:szCs w:val="24"/>
        </w:rPr>
      </w:pPr>
      <w:r>
        <w:rPr>
          <w:szCs w:val="24"/>
        </w:rPr>
        <w:tab/>
        <w:t>50</w:t>
      </w:r>
      <w:r>
        <w:rPr>
          <w:szCs w:val="24"/>
        </w:rPr>
        <w:tab/>
        <w:t>90.24</w:t>
      </w:r>
      <w:r>
        <w:t xml:space="preserve"> </w:t>
      </w:r>
      <w:r w:rsidRPr="0090136F">
        <w:rPr>
          <w:szCs w:val="24"/>
          <w:u w:val="single"/>
        </w:rPr>
        <w:t>+</w:t>
      </w:r>
      <w:r>
        <w:rPr>
          <w:szCs w:val="24"/>
        </w:rPr>
        <w:t xml:space="preserve"> 0.01</w:t>
      </w:r>
    </w:p>
    <w:p w:rsidR="00DE1103" w:rsidRDefault="00727694" w:rsidP="00727694">
      <w:r>
        <w:t xml:space="preserve">Various doses of </w:t>
      </w:r>
      <w:proofErr w:type="spellStart"/>
      <w:r w:rsidRPr="0097553F">
        <w:t>Alexa</w:t>
      </w:r>
      <w:proofErr w:type="spellEnd"/>
      <w:r w:rsidRPr="0097553F">
        <w:t xml:space="preserve"> Fluor red fluorescent control (</w:t>
      </w:r>
      <w:r>
        <w:t>Thermo Fisher Scientific</w:t>
      </w:r>
      <w:r w:rsidRPr="0097553F">
        <w:t xml:space="preserve">) was </w:t>
      </w:r>
      <w:r>
        <w:t xml:space="preserve">transfected into </w:t>
      </w:r>
      <w:proofErr w:type="spellStart"/>
      <w:r>
        <w:t>H28-PEM</w:t>
      </w:r>
      <w:proofErr w:type="spellEnd"/>
      <w:r>
        <w:t xml:space="preserve"> cells and</w:t>
      </w:r>
      <w:r w:rsidRPr="0097553F">
        <w:t xml:space="preserve"> efficiency of </w:t>
      </w:r>
      <w:r>
        <w:t xml:space="preserve">the </w:t>
      </w:r>
      <w:r w:rsidRPr="0097553F">
        <w:t xml:space="preserve">transfection </w:t>
      </w:r>
      <w:r>
        <w:t xml:space="preserve">was assessed by </w:t>
      </w:r>
      <w:r w:rsidRPr="0097553F">
        <w:t xml:space="preserve">the fluorescence </w:t>
      </w:r>
      <w:r>
        <w:t xml:space="preserve">detected with </w:t>
      </w:r>
      <w:r w:rsidRPr="0097553F">
        <w:t>the Tali image-based cytometer (</w:t>
      </w:r>
      <w:r>
        <w:t>Thermo Fisher Scientific</w:t>
      </w:r>
      <w:r w:rsidRPr="0097553F">
        <w:t xml:space="preserve">). </w:t>
      </w:r>
      <w:r w:rsidRPr="0067147F">
        <w:t>Cells whose fluorescence was greater than the brightest 5% of uninfected cells were judged as positively stained.</w:t>
      </w:r>
      <w:r>
        <w:t xml:space="preserve"> Averages and SE values are shown (n=3).</w:t>
      </w:r>
    </w:p>
    <w:sectPr w:rsidR="00DE1103" w:rsidSect="00DE1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727694"/>
    <w:rsid w:val="00004A17"/>
    <w:rsid w:val="0003081D"/>
    <w:rsid w:val="00057337"/>
    <w:rsid w:val="00080346"/>
    <w:rsid w:val="000976CC"/>
    <w:rsid w:val="000C2E10"/>
    <w:rsid w:val="000F700A"/>
    <w:rsid w:val="0014225B"/>
    <w:rsid w:val="00175151"/>
    <w:rsid w:val="001C774C"/>
    <w:rsid w:val="001E257F"/>
    <w:rsid w:val="00204712"/>
    <w:rsid w:val="00212C2A"/>
    <w:rsid w:val="00254C98"/>
    <w:rsid w:val="002800A6"/>
    <w:rsid w:val="002943D2"/>
    <w:rsid w:val="002C1AF5"/>
    <w:rsid w:val="002C3A7F"/>
    <w:rsid w:val="00324362"/>
    <w:rsid w:val="00331537"/>
    <w:rsid w:val="00360910"/>
    <w:rsid w:val="003669C3"/>
    <w:rsid w:val="00397B8F"/>
    <w:rsid w:val="003A5389"/>
    <w:rsid w:val="004129E7"/>
    <w:rsid w:val="004A163E"/>
    <w:rsid w:val="004A6DEE"/>
    <w:rsid w:val="004E2E31"/>
    <w:rsid w:val="004E2F92"/>
    <w:rsid w:val="004E66BD"/>
    <w:rsid w:val="00525846"/>
    <w:rsid w:val="00536D53"/>
    <w:rsid w:val="00581A78"/>
    <w:rsid w:val="005B7D8E"/>
    <w:rsid w:val="00632439"/>
    <w:rsid w:val="00650B58"/>
    <w:rsid w:val="00677A79"/>
    <w:rsid w:val="00692375"/>
    <w:rsid w:val="006A312D"/>
    <w:rsid w:val="006B0B85"/>
    <w:rsid w:val="006B311A"/>
    <w:rsid w:val="006C4992"/>
    <w:rsid w:val="00701555"/>
    <w:rsid w:val="00727694"/>
    <w:rsid w:val="007C4ECE"/>
    <w:rsid w:val="0085780F"/>
    <w:rsid w:val="00866C0F"/>
    <w:rsid w:val="00880880"/>
    <w:rsid w:val="008D64E4"/>
    <w:rsid w:val="008F5E56"/>
    <w:rsid w:val="00917D48"/>
    <w:rsid w:val="009259CF"/>
    <w:rsid w:val="009673F2"/>
    <w:rsid w:val="009B03B6"/>
    <w:rsid w:val="009C06E3"/>
    <w:rsid w:val="009C182D"/>
    <w:rsid w:val="009D226F"/>
    <w:rsid w:val="009D2F46"/>
    <w:rsid w:val="009D4C95"/>
    <w:rsid w:val="009E344B"/>
    <w:rsid w:val="009E45A3"/>
    <w:rsid w:val="00A14B57"/>
    <w:rsid w:val="00A44F45"/>
    <w:rsid w:val="00A66DA2"/>
    <w:rsid w:val="00AA22E8"/>
    <w:rsid w:val="00AE6EF8"/>
    <w:rsid w:val="00AF3B44"/>
    <w:rsid w:val="00B64754"/>
    <w:rsid w:val="00B85AAF"/>
    <w:rsid w:val="00BB4338"/>
    <w:rsid w:val="00BF1702"/>
    <w:rsid w:val="00BF5E44"/>
    <w:rsid w:val="00C01C63"/>
    <w:rsid w:val="00C1635F"/>
    <w:rsid w:val="00C2252E"/>
    <w:rsid w:val="00C41B5A"/>
    <w:rsid w:val="00C62B33"/>
    <w:rsid w:val="00C62FF7"/>
    <w:rsid w:val="00C9572D"/>
    <w:rsid w:val="00D839E0"/>
    <w:rsid w:val="00DB3E39"/>
    <w:rsid w:val="00DC7A02"/>
    <w:rsid w:val="00DE1103"/>
    <w:rsid w:val="00E4416A"/>
    <w:rsid w:val="00E511D5"/>
    <w:rsid w:val="00EA45CA"/>
    <w:rsid w:val="00EC3D2D"/>
    <w:rsid w:val="00EC5092"/>
    <w:rsid w:val="00ED6ADA"/>
    <w:rsid w:val="00F05C03"/>
    <w:rsid w:val="00F60D9B"/>
    <w:rsid w:val="00F64409"/>
    <w:rsid w:val="00F77B8B"/>
    <w:rsid w:val="00FE7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>Microsoft</Company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7-12-07T02:21:00Z</dcterms:created>
  <dcterms:modified xsi:type="dcterms:W3CDTF">2017-12-07T02:22:00Z</dcterms:modified>
</cp:coreProperties>
</file>